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AE2" w:rsidRDefault="00CE2AE2" w:rsidP="00CE2AE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s</w:t>
      </w:r>
      <w:r w:rsidR="0001468E">
        <w:rPr>
          <w:rFonts w:ascii="Arial" w:hAnsi="Arial" w:cs="Arial"/>
          <w:b/>
          <w:sz w:val="24"/>
          <w:szCs w:val="24"/>
        </w:rPr>
        <w:t xml:space="preserve"> for:</w:t>
      </w:r>
    </w:p>
    <w:p w:rsidR="00106907" w:rsidRDefault="00CE2AE2" w:rsidP="0001468E">
      <w:pPr>
        <w:spacing w:line="24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m NKM, Tay YC, Srivathsan A, Tan JWT, Kwik JTB, Baloğlu B, Meier R, Yeo DCJ (2016). </w:t>
      </w:r>
      <w:r w:rsidR="00C27941" w:rsidRPr="00C27941">
        <w:rPr>
          <w:rFonts w:ascii="Arial" w:hAnsi="Arial" w:cs="Arial"/>
          <w:sz w:val="24"/>
          <w:szCs w:val="24"/>
        </w:rPr>
        <w:t>Next-generation freshwater bioassessment: eDNA metabarcoding with a conserved metazoan primer reveals high species richness and reservoir-specific communities</w:t>
      </w:r>
      <w:r>
        <w:rPr>
          <w:rFonts w:ascii="Arial" w:hAnsi="Arial" w:cs="Arial"/>
          <w:sz w:val="24"/>
          <w:szCs w:val="24"/>
        </w:rPr>
        <w:t xml:space="preserve">. </w:t>
      </w:r>
      <w:r w:rsidR="0001468E">
        <w:rPr>
          <w:rFonts w:ascii="Arial" w:hAnsi="Arial" w:cs="Arial"/>
          <w:i/>
          <w:sz w:val="24"/>
          <w:szCs w:val="24"/>
        </w:rPr>
        <w:t>R. Soc. Open Sci.</w:t>
      </w:r>
    </w:p>
    <w:p w:rsidR="0001468E" w:rsidRDefault="0001468E" w:rsidP="0001468E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:rsidR="0001468E" w:rsidRDefault="0001468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bookmarkStart w:id="0" w:name="_GoBack"/>
      <w:bookmarkEnd w:id="0"/>
    </w:p>
    <w:p w:rsidR="00106907" w:rsidRPr="0001468E" w:rsidRDefault="00106907" w:rsidP="0001468E">
      <w:pPr>
        <w:rPr>
          <w:rFonts w:ascii="Arial" w:hAnsi="Arial" w:cs="Arial"/>
          <w:sz w:val="24"/>
          <w:szCs w:val="24"/>
        </w:rPr>
      </w:pPr>
      <w:r w:rsidRPr="00E23A28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 xml:space="preserve">S2: </w:t>
      </w:r>
      <w:proofErr w:type="spellStart"/>
      <w:r>
        <w:rPr>
          <w:rFonts w:ascii="Arial" w:hAnsi="Arial" w:cs="Arial"/>
          <w:sz w:val="20"/>
          <w:szCs w:val="20"/>
        </w:rPr>
        <w:t>Renkonen</w:t>
      </w:r>
      <w:proofErr w:type="spellEnd"/>
      <w:r>
        <w:rPr>
          <w:rFonts w:ascii="Arial" w:hAnsi="Arial" w:cs="Arial"/>
          <w:sz w:val="20"/>
          <w:szCs w:val="20"/>
        </w:rPr>
        <w:t xml:space="preserve"> similarity matrices comparing communities (all MOTUs) between sampling points within Bedok (BK) and Pandan (PN) Reservoirs, including between sites (1–7), and between depths (B: benthic, S: surface). Numerical values of 1.00 indicate perfect community similarity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601"/>
        <w:gridCol w:w="601"/>
        <w:gridCol w:w="601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S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CE2C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6D9B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E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2D8B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AD5A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06907" w:rsidRPr="006B3D04" w:rsidTr="003C6895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7DC99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EDDB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:rsidR="0001468E" w:rsidRDefault="0001468E" w:rsidP="00106907">
      <w:pPr>
        <w:rPr>
          <w:rFonts w:ascii="Arial" w:hAnsi="Arial" w:cs="Arial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601"/>
        <w:gridCol w:w="601"/>
        <w:gridCol w:w="601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01468E" w:rsidP="003C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</w:rPr>
              <w:br w:type="page"/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S</w:t>
            </w: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6E6D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5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EF0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E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1E5C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98D4A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81CA9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01468E">
        <w:trPr>
          <w:trHeight w:val="25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BDCB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:rsidR="00106907" w:rsidRPr="00827726" w:rsidRDefault="00106907" w:rsidP="00106907">
      <w:pPr>
        <w:jc w:val="both"/>
        <w:rPr>
          <w:rFonts w:ascii="Arial" w:hAnsi="Arial" w:cs="Arial"/>
          <w:sz w:val="20"/>
          <w:szCs w:val="20"/>
        </w:rPr>
      </w:pPr>
      <w:r w:rsidRPr="00E23A28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 xml:space="preserve">S3: </w:t>
      </w:r>
      <w:proofErr w:type="spellStart"/>
      <w:r>
        <w:rPr>
          <w:rFonts w:ascii="Arial" w:hAnsi="Arial" w:cs="Arial"/>
          <w:sz w:val="20"/>
          <w:szCs w:val="20"/>
        </w:rPr>
        <w:t>Renkonen</w:t>
      </w:r>
      <w:proofErr w:type="spellEnd"/>
      <w:r>
        <w:rPr>
          <w:rFonts w:ascii="Arial" w:hAnsi="Arial" w:cs="Arial"/>
          <w:sz w:val="20"/>
          <w:szCs w:val="20"/>
        </w:rPr>
        <w:t xml:space="preserve"> similarity matrices comparing communities (common MOTUs only) between sampling points within Bedok (BK) and Pandan (PN) Reservoirs, including between sites (1–7), and between depths (B: benthic, S: surface). Numerical values of 1.00 indicate perfect community similarity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601"/>
        <w:gridCol w:w="601"/>
        <w:gridCol w:w="601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S</w:t>
            </w: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1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2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CE3C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3EBD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5E0C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3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4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1DEB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8D4A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1E5C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5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4E5C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7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6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CD6A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2DEC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7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4E5C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76C68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2D8B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:rsidR="00106907" w:rsidRDefault="00106907" w:rsidP="00106907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601"/>
        <w:gridCol w:w="601"/>
        <w:gridCol w:w="601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S</w:t>
            </w: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1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2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AD5A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3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0E4C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4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5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6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5CC9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907" w:rsidRPr="006B3D04" w:rsidTr="003C6895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7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C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06907" w:rsidRPr="006B3D04" w:rsidRDefault="00106907" w:rsidP="003C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:rsidR="00106907" w:rsidRPr="00943D8B" w:rsidRDefault="00106907" w:rsidP="00FE334C">
      <w:pPr>
        <w:jc w:val="both"/>
        <w:rPr>
          <w:rFonts w:ascii="Arial" w:hAnsi="Arial" w:cs="Arial"/>
          <w:sz w:val="24"/>
          <w:szCs w:val="24"/>
        </w:rPr>
      </w:pPr>
    </w:p>
    <w:sectPr w:rsidR="00106907" w:rsidRPr="00943D8B" w:rsidSect="00FE334C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3E2"/>
    <w:rsid w:val="0001468E"/>
    <w:rsid w:val="0004478A"/>
    <w:rsid w:val="000472EC"/>
    <w:rsid w:val="00066E49"/>
    <w:rsid w:val="00106907"/>
    <w:rsid w:val="001301DB"/>
    <w:rsid w:val="001C7225"/>
    <w:rsid w:val="003979C8"/>
    <w:rsid w:val="003C6895"/>
    <w:rsid w:val="00405860"/>
    <w:rsid w:val="00426C07"/>
    <w:rsid w:val="004476BA"/>
    <w:rsid w:val="004A5A01"/>
    <w:rsid w:val="0054751F"/>
    <w:rsid w:val="005C4230"/>
    <w:rsid w:val="006A011B"/>
    <w:rsid w:val="00813BBB"/>
    <w:rsid w:val="008313E2"/>
    <w:rsid w:val="00887543"/>
    <w:rsid w:val="008B6013"/>
    <w:rsid w:val="00943D8B"/>
    <w:rsid w:val="009543E7"/>
    <w:rsid w:val="0098514F"/>
    <w:rsid w:val="00A11B21"/>
    <w:rsid w:val="00A955F3"/>
    <w:rsid w:val="00B02A77"/>
    <w:rsid w:val="00B13EDA"/>
    <w:rsid w:val="00B515E6"/>
    <w:rsid w:val="00BD5D2C"/>
    <w:rsid w:val="00C27941"/>
    <w:rsid w:val="00C55CB2"/>
    <w:rsid w:val="00CE2AE2"/>
    <w:rsid w:val="00D478C8"/>
    <w:rsid w:val="00E238B7"/>
    <w:rsid w:val="00E92678"/>
    <w:rsid w:val="00F13B03"/>
    <w:rsid w:val="00F35925"/>
    <w:rsid w:val="00F627F8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45848"/>
  <w15:chartTrackingRefBased/>
  <w15:docId w15:val="{D220C4E6-F86F-4F23-B9B9-0A3AEDFD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im</dc:creator>
  <cp:keywords/>
  <dc:description/>
  <cp:lastModifiedBy>Nicholas Lim</cp:lastModifiedBy>
  <cp:revision>35</cp:revision>
  <dcterms:created xsi:type="dcterms:W3CDTF">2016-04-13T07:44:00Z</dcterms:created>
  <dcterms:modified xsi:type="dcterms:W3CDTF">2016-10-26T09:35:00Z</dcterms:modified>
</cp:coreProperties>
</file>